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A9D31" w14:textId="77777777" w:rsidR="003F33EC" w:rsidRPr="009E78FF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hAnsi="Arial" w:cs="Arial"/>
          <w:b/>
          <w:bCs/>
          <w:lang w:val="en-US"/>
        </w:rPr>
      </w:pPr>
      <w:r>
        <w:rPr>
          <w:rStyle w:val="Ninguno"/>
          <w:rFonts w:ascii="Arial" w:hAnsi="Arial" w:cs="Arial"/>
          <w:b/>
          <w:bCs/>
          <w:lang w:val="en-US"/>
        </w:rPr>
        <w:t>Supplementary material</w:t>
      </w:r>
    </w:p>
    <w:p w14:paraId="091D02AC" w14:textId="77777777" w:rsidR="003F33EC" w:rsidRPr="004453FA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hAnsi="Arial" w:cs="Arial"/>
          <w:lang w:val="en-US"/>
        </w:rPr>
      </w:pPr>
    </w:p>
    <w:p w14:paraId="38FC37DB" w14:textId="77777777" w:rsidR="003F33EC" w:rsidRPr="004453FA" w:rsidRDefault="003F33EC" w:rsidP="003F33EC">
      <w:pPr>
        <w:spacing w:line="480" w:lineRule="auto"/>
        <w:rPr>
          <w:rFonts w:ascii="Arial" w:hAnsi="Arial" w:cs="Arial"/>
          <w:b/>
          <w:bCs/>
          <w:lang w:val="en-US"/>
        </w:rPr>
      </w:pPr>
      <w:r w:rsidRPr="004453FA">
        <w:rPr>
          <w:rFonts w:ascii="Arial" w:hAnsi="Arial" w:cs="Arial"/>
          <w:noProof/>
          <w:lang w:eastAsia="es-CL"/>
        </w:rPr>
        <w:drawing>
          <wp:inline distT="0" distB="0" distL="0" distR="0" wp14:anchorId="22D62A48" wp14:editId="0D20CA80">
            <wp:extent cx="6599019" cy="5358063"/>
            <wp:effectExtent l="0" t="0" r="0" b="0"/>
            <wp:docPr id="8" name="Imagen 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608" cy="5367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7AF51" w14:textId="77777777" w:rsidR="003F33EC" w:rsidRPr="004453FA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  <w:r w:rsidRPr="004453FA">
        <w:rPr>
          <w:rFonts w:ascii="Arial" w:hAnsi="Arial" w:cs="Arial"/>
          <w:b/>
          <w:bCs/>
          <w:lang w:val="en-US"/>
        </w:rPr>
        <w:t xml:space="preserve">Supplementary Figure 1. Temporal trends of the most frequent clones by anatomical sites. </w:t>
      </w:r>
    </w:p>
    <w:p w14:paraId="3F0D7956" w14:textId="77777777" w:rsidR="003F33EC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</w:p>
    <w:p w14:paraId="02F4B9F4" w14:textId="77777777" w:rsidR="003F33EC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</w:p>
    <w:p w14:paraId="018E73BA" w14:textId="77777777" w:rsidR="003F33EC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</w:p>
    <w:p w14:paraId="50FA4EE2" w14:textId="77777777" w:rsidR="003F33EC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</w:p>
    <w:p w14:paraId="2DB11A4D" w14:textId="77777777" w:rsidR="003F33EC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</w:p>
    <w:p w14:paraId="7E4AB969" w14:textId="77777777" w:rsidR="003F33EC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</w:p>
    <w:p w14:paraId="13B7EF40" w14:textId="77777777" w:rsidR="003F33EC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i/>
          <w:iCs/>
          <w:lang w:val="en-US"/>
        </w:rPr>
      </w:pPr>
    </w:p>
    <w:p w14:paraId="126238B4" w14:textId="77777777" w:rsidR="003F33EC" w:rsidRPr="009E78FF" w:rsidRDefault="003F33EC" w:rsidP="003F33EC">
      <w:pPr>
        <w:pStyle w:val="CuerpoA"/>
        <w:shd w:val="clear" w:color="auto" w:fill="FFFFFF"/>
        <w:spacing w:after="0" w:line="480" w:lineRule="auto"/>
        <w:jc w:val="both"/>
        <w:rPr>
          <w:rStyle w:val="Ninguno"/>
          <w:rFonts w:ascii="Arial" w:eastAsia="Times New Roman" w:hAnsi="Arial" w:cs="Arial"/>
          <w:b/>
          <w:bCs/>
          <w:lang w:val="en-US"/>
        </w:rPr>
      </w:pPr>
      <w:r w:rsidRPr="009E78FF">
        <w:rPr>
          <w:rStyle w:val="Ninguno"/>
          <w:noProof/>
        </w:rPr>
        <w:drawing>
          <wp:anchor distT="0" distB="0" distL="114300" distR="114300" simplePos="0" relativeHeight="251659264" behindDoc="0" locked="0" layoutInCell="1" allowOverlap="1" wp14:anchorId="3E0548C6" wp14:editId="6BC59737">
            <wp:simplePos x="0" y="0"/>
            <wp:positionH relativeFrom="column">
              <wp:posOffset>-528320</wp:posOffset>
            </wp:positionH>
            <wp:positionV relativeFrom="paragraph">
              <wp:posOffset>0</wp:posOffset>
            </wp:positionV>
            <wp:extent cx="6771005" cy="332422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100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260BAF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79B1E8E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EFE93B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D34663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E402885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E5F4729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839EFB9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1AE618D" w14:textId="77777777" w:rsidR="003F33EC" w:rsidRDefault="003F33EC" w:rsidP="003F33E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9E133CA" w14:textId="77777777" w:rsidR="00683BD0" w:rsidRPr="003F33EC" w:rsidRDefault="00683BD0">
      <w:pPr>
        <w:rPr>
          <w:lang w:val="en-US"/>
        </w:rPr>
      </w:pPr>
    </w:p>
    <w:sectPr w:rsidR="00683BD0" w:rsidRPr="003F3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NDWyNDcwMjG0tDBW0lEKTi0uzszPAykwrAUAVz44GywAAAA="/>
  </w:docVars>
  <w:rsids>
    <w:rsidRoot w:val="003F33EC"/>
    <w:rsid w:val="003F33EC"/>
    <w:rsid w:val="00524E6A"/>
    <w:rsid w:val="00683BD0"/>
    <w:rsid w:val="006F0F95"/>
    <w:rsid w:val="0087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4EC89"/>
  <w15:chartTrackingRefBased/>
  <w15:docId w15:val="{1828F35C-5C3E-403B-BFB6-FB0E6D748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3EC"/>
    <w:rPr>
      <w:rFonts w:eastAsiaTheme="minorEastAsia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3F33EC"/>
    <w:rPr>
      <w:rFonts w:ascii="Calibri" w:hAnsi="Calibri"/>
      <w:sz w:val="22"/>
    </w:rPr>
  </w:style>
  <w:style w:type="paragraph" w:customStyle="1" w:styleId="CuerpoA">
    <w:name w:val="Cuerpo A"/>
    <w:rsid w:val="003F33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odrigo Martínez</dc:creator>
  <cp:keywords/>
  <dc:description/>
  <cp:lastModifiedBy>José Rodrigo Martínez</cp:lastModifiedBy>
  <cp:revision>1</cp:revision>
  <dcterms:created xsi:type="dcterms:W3CDTF">2023-04-10T15:48:00Z</dcterms:created>
  <dcterms:modified xsi:type="dcterms:W3CDTF">2023-04-10T15:48:00Z</dcterms:modified>
</cp:coreProperties>
</file>